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583E" w:rsidRPr="00F15837" w:rsidRDefault="00A4583E" w:rsidP="00A4583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15837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Pr="00F15837">
        <w:rPr>
          <w:rFonts w:ascii="Times New Roman" w:hAnsi="Times New Roman" w:cs="Times New Roman"/>
          <w:b/>
          <w:sz w:val="24"/>
          <w:szCs w:val="24"/>
          <w:lang w:val="en-GB"/>
        </w:rPr>
        <w:t>able S</w:t>
      </w:r>
      <w:r w:rsidR="00033FB0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Pr="00F15837">
        <w:rPr>
          <w:rFonts w:ascii="Times New Roman" w:hAnsi="Times New Roman" w:cs="Times New Roman"/>
          <w:b/>
          <w:sz w:val="24"/>
          <w:szCs w:val="24"/>
          <w:lang w:val="en-GB"/>
        </w:rPr>
        <w:t>: Antibodies and DAPI used in this study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7"/>
        <w:gridCol w:w="2008"/>
        <w:gridCol w:w="1555"/>
        <w:gridCol w:w="1576"/>
      </w:tblGrid>
      <w:tr w:rsidR="00A4583E" w:rsidRPr="00F15837" w:rsidTr="00B863EC">
        <w:trPr>
          <w:jc w:val="center"/>
        </w:trPr>
        <w:tc>
          <w:tcPr>
            <w:tcW w:w="3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583E" w:rsidRPr="00F15837" w:rsidRDefault="00096DA4" w:rsidP="00033FB0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</w:t>
            </w:r>
            <w:r w:rsidR="00A4583E" w:rsidRPr="00F15837">
              <w:rPr>
                <w:rFonts w:ascii="Times New Roman" w:hAnsi="Times New Roman" w:cs="Times New Roman" w:hint="eastAsia"/>
                <w:b/>
                <w:sz w:val="24"/>
                <w:szCs w:val="24"/>
                <w:lang w:val="en-GB"/>
              </w:rPr>
              <w:t>n</w:t>
            </w:r>
            <w:r w:rsidR="00033FB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ibodi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and DAPI</w:t>
            </w:r>
          </w:p>
        </w:tc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583E" w:rsidRPr="00F15837" w:rsidRDefault="00A4583E" w:rsidP="00557E30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1583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mpany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583E" w:rsidRPr="00F15837" w:rsidRDefault="00A4583E" w:rsidP="00557E30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1583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oduct code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583E" w:rsidRPr="00F15837" w:rsidRDefault="00A4583E" w:rsidP="00A4583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1583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ilution</w:t>
            </w:r>
          </w:p>
        </w:tc>
      </w:tr>
      <w:tr w:rsidR="00A4583E" w:rsidRPr="00F15837" w:rsidTr="00B863EC">
        <w:trPr>
          <w:jc w:val="center"/>
        </w:trPr>
        <w:tc>
          <w:tcPr>
            <w:tcW w:w="3167" w:type="dxa"/>
            <w:tcBorders>
              <w:top w:val="single" w:sz="4" w:space="0" w:color="auto"/>
            </w:tcBorders>
            <w:vAlign w:val="center"/>
          </w:tcPr>
          <w:p w:rsidR="00A4583E" w:rsidRPr="00F15837" w:rsidRDefault="00004431" w:rsidP="00557E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133</w:t>
            </w:r>
          </w:p>
        </w:tc>
        <w:tc>
          <w:tcPr>
            <w:tcW w:w="2008" w:type="dxa"/>
            <w:tcBorders>
              <w:top w:val="single" w:sz="4" w:space="0" w:color="auto"/>
            </w:tcBorders>
            <w:vAlign w:val="center"/>
          </w:tcPr>
          <w:p w:rsidR="00A4583E" w:rsidRPr="00F15837" w:rsidRDefault="00063B62" w:rsidP="00557E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Ab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m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:rsidR="00A4583E" w:rsidRPr="00F15837" w:rsidRDefault="00063B62" w:rsidP="00557E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16518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vAlign w:val="center"/>
          </w:tcPr>
          <w:p w:rsidR="00A4583E" w:rsidRPr="00F15837" w:rsidRDefault="00063B62" w:rsidP="00557E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50</w:t>
            </w:r>
          </w:p>
        </w:tc>
      </w:tr>
      <w:tr w:rsidR="00A4583E" w:rsidRPr="00F15837" w:rsidTr="00B863EC">
        <w:trPr>
          <w:jc w:val="center"/>
        </w:trPr>
        <w:tc>
          <w:tcPr>
            <w:tcW w:w="3167" w:type="dxa"/>
            <w:vAlign w:val="center"/>
          </w:tcPr>
          <w:p w:rsidR="00A4583E" w:rsidRPr="00F15837" w:rsidRDefault="00004431" w:rsidP="00557E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34</w:t>
            </w:r>
          </w:p>
        </w:tc>
        <w:tc>
          <w:tcPr>
            <w:tcW w:w="2008" w:type="dxa"/>
            <w:vAlign w:val="center"/>
          </w:tcPr>
          <w:p w:rsidR="00A4583E" w:rsidRPr="00F15837" w:rsidRDefault="00063B62" w:rsidP="00557E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cam</w:t>
            </w:r>
          </w:p>
        </w:tc>
        <w:tc>
          <w:tcPr>
            <w:tcW w:w="1555" w:type="dxa"/>
            <w:vAlign w:val="center"/>
          </w:tcPr>
          <w:p w:rsidR="00A4583E" w:rsidRPr="00F15837" w:rsidRDefault="00063B62" w:rsidP="00557E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81289</w:t>
            </w:r>
          </w:p>
        </w:tc>
        <w:tc>
          <w:tcPr>
            <w:tcW w:w="1576" w:type="dxa"/>
            <w:vAlign w:val="center"/>
          </w:tcPr>
          <w:p w:rsidR="00A4583E" w:rsidRPr="00F15837" w:rsidRDefault="00063B62" w:rsidP="00557E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2000</w:t>
            </w:r>
          </w:p>
        </w:tc>
      </w:tr>
      <w:tr w:rsidR="00B863EC" w:rsidRPr="00F15837" w:rsidTr="00B863EC">
        <w:trPr>
          <w:jc w:val="center"/>
        </w:trPr>
        <w:tc>
          <w:tcPr>
            <w:tcW w:w="3167" w:type="dxa"/>
            <w:vAlign w:val="center"/>
          </w:tcPr>
          <w:p w:rsidR="00B863EC" w:rsidRPr="00F15837" w:rsidRDefault="00B863EC" w:rsidP="006F5B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X2</w:t>
            </w:r>
          </w:p>
        </w:tc>
        <w:tc>
          <w:tcPr>
            <w:tcW w:w="2008" w:type="dxa"/>
            <w:vAlign w:val="center"/>
          </w:tcPr>
          <w:p w:rsidR="00B863EC" w:rsidRPr="00F15837" w:rsidRDefault="00B863EC" w:rsidP="006F5B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cam</w:t>
            </w:r>
          </w:p>
        </w:tc>
        <w:tc>
          <w:tcPr>
            <w:tcW w:w="1555" w:type="dxa"/>
            <w:vAlign w:val="center"/>
          </w:tcPr>
          <w:p w:rsidR="00B863EC" w:rsidRPr="00F15837" w:rsidRDefault="00B863EC" w:rsidP="006F5B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79351</w:t>
            </w:r>
          </w:p>
        </w:tc>
        <w:tc>
          <w:tcPr>
            <w:tcW w:w="1576" w:type="dxa"/>
            <w:vAlign w:val="center"/>
          </w:tcPr>
          <w:p w:rsidR="00B863EC" w:rsidRPr="00F15837" w:rsidRDefault="00B863EC" w:rsidP="006F5B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1000</w:t>
            </w:r>
          </w:p>
        </w:tc>
      </w:tr>
      <w:tr w:rsidR="00B863EC" w:rsidRPr="00F15837" w:rsidTr="006F5B20">
        <w:trPr>
          <w:jc w:val="center"/>
        </w:trPr>
        <w:tc>
          <w:tcPr>
            <w:tcW w:w="3167" w:type="dxa"/>
            <w:vAlign w:val="center"/>
          </w:tcPr>
          <w:p w:rsidR="00B863EC" w:rsidRPr="00F15837" w:rsidRDefault="00B863EC" w:rsidP="006F5B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FAP</w:t>
            </w:r>
          </w:p>
        </w:tc>
        <w:tc>
          <w:tcPr>
            <w:tcW w:w="2008" w:type="dxa"/>
            <w:vAlign w:val="center"/>
          </w:tcPr>
          <w:p w:rsidR="00B863EC" w:rsidRPr="00F15837" w:rsidRDefault="00B863EC" w:rsidP="006F5B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cam</w:t>
            </w:r>
          </w:p>
        </w:tc>
        <w:tc>
          <w:tcPr>
            <w:tcW w:w="1555" w:type="dxa"/>
            <w:vAlign w:val="center"/>
          </w:tcPr>
          <w:p w:rsidR="00B863EC" w:rsidRPr="00F15837" w:rsidRDefault="00B863EC" w:rsidP="006F5B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7260</w:t>
            </w:r>
          </w:p>
        </w:tc>
        <w:tc>
          <w:tcPr>
            <w:tcW w:w="1576" w:type="dxa"/>
            <w:vAlign w:val="center"/>
          </w:tcPr>
          <w:p w:rsidR="00B863EC" w:rsidRPr="00F15837" w:rsidRDefault="00B863EC" w:rsidP="006F5B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2000</w:t>
            </w:r>
          </w:p>
        </w:tc>
      </w:tr>
      <w:tr w:rsidR="00A4583E" w:rsidRPr="00F15837" w:rsidTr="00B863EC">
        <w:trPr>
          <w:jc w:val="center"/>
        </w:trPr>
        <w:tc>
          <w:tcPr>
            <w:tcW w:w="3167" w:type="dxa"/>
            <w:vAlign w:val="center"/>
          </w:tcPr>
          <w:p w:rsidR="00A4583E" w:rsidRPr="00F15837" w:rsidRDefault="00004431" w:rsidP="00557E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67</w:t>
            </w:r>
          </w:p>
        </w:tc>
        <w:tc>
          <w:tcPr>
            <w:tcW w:w="2008" w:type="dxa"/>
            <w:vAlign w:val="center"/>
          </w:tcPr>
          <w:p w:rsidR="00A4583E" w:rsidRPr="00F15837" w:rsidRDefault="00063B62" w:rsidP="00557E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Zho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anjinqiao</w:t>
            </w:r>
          </w:p>
        </w:tc>
        <w:tc>
          <w:tcPr>
            <w:tcW w:w="1555" w:type="dxa"/>
            <w:vAlign w:val="center"/>
          </w:tcPr>
          <w:p w:rsidR="00A4583E" w:rsidRPr="00F15837" w:rsidRDefault="00063B62" w:rsidP="00557E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-0167</w:t>
            </w:r>
          </w:p>
        </w:tc>
        <w:tc>
          <w:tcPr>
            <w:tcW w:w="1576" w:type="dxa"/>
            <w:vAlign w:val="center"/>
          </w:tcPr>
          <w:p w:rsidR="00A4583E" w:rsidRPr="00F15837" w:rsidRDefault="00403DB7" w:rsidP="00557E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king Concentration</w:t>
            </w:r>
          </w:p>
        </w:tc>
      </w:tr>
      <w:tr w:rsidR="00A4583E" w:rsidRPr="00F15837" w:rsidTr="00B863EC">
        <w:trPr>
          <w:jc w:val="center"/>
        </w:trPr>
        <w:tc>
          <w:tcPr>
            <w:tcW w:w="3167" w:type="dxa"/>
            <w:vAlign w:val="center"/>
          </w:tcPr>
          <w:p w:rsidR="00A4583E" w:rsidRPr="00F15837" w:rsidRDefault="00033FB0" w:rsidP="00557E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in</w:t>
            </w:r>
          </w:p>
        </w:tc>
        <w:tc>
          <w:tcPr>
            <w:tcW w:w="2008" w:type="dxa"/>
            <w:vAlign w:val="center"/>
          </w:tcPr>
          <w:p w:rsidR="00A4583E" w:rsidRPr="00F15837" w:rsidRDefault="00063B62" w:rsidP="00557E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ngshanjinqiao</w:t>
            </w:r>
          </w:p>
        </w:tc>
        <w:tc>
          <w:tcPr>
            <w:tcW w:w="1555" w:type="dxa"/>
            <w:vAlign w:val="center"/>
          </w:tcPr>
          <w:p w:rsidR="00A4583E" w:rsidRPr="00F15837" w:rsidRDefault="00063B62" w:rsidP="00557E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-0628</w:t>
            </w:r>
          </w:p>
        </w:tc>
        <w:tc>
          <w:tcPr>
            <w:tcW w:w="1576" w:type="dxa"/>
            <w:vAlign w:val="center"/>
          </w:tcPr>
          <w:p w:rsidR="00A4583E" w:rsidRPr="00F15837" w:rsidRDefault="00403DB7" w:rsidP="00557E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king Concentration</w:t>
            </w:r>
          </w:p>
        </w:tc>
      </w:tr>
      <w:tr w:rsidR="00096DA4" w:rsidRPr="00F15837" w:rsidTr="00B863EC">
        <w:trPr>
          <w:jc w:val="center"/>
        </w:trPr>
        <w:tc>
          <w:tcPr>
            <w:tcW w:w="3167" w:type="dxa"/>
            <w:vAlign w:val="center"/>
          </w:tcPr>
          <w:p w:rsidR="00096DA4" w:rsidRPr="00F15837" w:rsidRDefault="00096DA4" w:rsidP="00096D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58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at anti-Rabbit (Alexa Fluor 488) preadsorbed</w:t>
            </w:r>
          </w:p>
        </w:tc>
        <w:tc>
          <w:tcPr>
            <w:tcW w:w="2008" w:type="dxa"/>
            <w:vAlign w:val="center"/>
          </w:tcPr>
          <w:p w:rsidR="00096DA4" w:rsidRPr="00F15837" w:rsidRDefault="00096DA4" w:rsidP="00096D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58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cam</w:t>
            </w:r>
          </w:p>
        </w:tc>
        <w:tc>
          <w:tcPr>
            <w:tcW w:w="1555" w:type="dxa"/>
            <w:vAlign w:val="center"/>
          </w:tcPr>
          <w:p w:rsidR="00096DA4" w:rsidRPr="00F15837" w:rsidRDefault="00096DA4" w:rsidP="00096D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58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150081</w:t>
            </w:r>
          </w:p>
        </w:tc>
        <w:tc>
          <w:tcPr>
            <w:tcW w:w="1576" w:type="dxa"/>
            <w:vAlign w:val="center"/>
          </w:tcPr>
          <w:p w:rsidR="00096DA4" w:rsidRPr="00F15837" w:rsidRDefault="00096DA4" w:rsidP="00096D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58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500</w:t>
            </w:r>
          </w:p>
        </w:tc>
      </w:tr>
      <w:tr w:rsidR="00096DA4" w:rsidRPr="00F15837" w:rsidTr="00B863EC">
        <w:trPr>
          <w:jc w:val="center"/>
        </w:trPr>
        <w:tc>
          <w:tcPr>
            <w:tcW w:w="3167" w:type="dxa"/>
            <w:tcBorders>
              <w:bottom w:val="single" w:sz="4" w:space="0" w:color="auto"/>
            </w:tcBorders>
            <w:vAlign w:val="center"/>
          </w:tcPr>
          <w:p w:rsidR="00096DA4" w:rsidRPr="00F15837" w:rsidRDefault="00096DA4" w:rsidP="00557E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58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PI</w:t>
            </w:r>
          </w:p>
        </w:tc>
        <w:tc>
          <w:tcPr>
            <w:tcW w:w="2008" w:type="dxa"/>
            <w:tcBorders>
              <w:bottom w:val="single" w:sz="4" w:space="0" w:color="auto"/>
            </w:tcBorders>
            <w:vAlign w:val="center"/>
          </w:tcPr>
          <w:p w:rsidR="00096DA4" w:rsidRPr="00F15837" w:rsidRDefault="00096DA4" w:rsidP="00557E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58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che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:rsidR="00096DA4" w:rsidRPr="00F15837" w:rsidRDefault="00096DA4" w:rsidP="00557E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58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236276001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vAlign w:val="center"/>
          </w:tcPr>
          <w:p w:rsidR="00096DA4" w:rsidRPr="00F15837" w:rsidRDefault="00096DA4" w:rsidP="00557E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58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μM</w:t>
            </w:r>
          </w:p>
        </w:tc>
      </w:tr>
    </w:tbl>
    <w:p w:rsidR="00033FB0" w:rsidRDefault="00033FB0" w:rsidP="00A4583E">
      <w:pPr>
        <w:spacing w:line="480" w:lineRule="auto"/>
      </w:pPr>
    </w:p>
    <w:sectPr w:rsidR="00033F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58F5" w:rsidRDefault="006C58F5" w:rsidP="00B902A9">
      <w:r>
        <w:separator/>
      </w:r>
    </w:p>
  </w:endnote>
  <w:endnote w:type="continuationSeparator" w:id="0">
    <w:p w:rsidR="006C58F5" w:rsidRDefault="006C58F5" w:rsidP="00B902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58F5" w:rsidRDefault="006C58F5" w:rsidP="00B902A9">
      <w:r>
        <w:separator/>
      </w:r>
    </w:p>
  </w:footnote>
  <w:footnote w:type="continuationSeparator" w:id="0">
    <w:p w:rsidR="006C58F5" w:rsidRDefault="006C58F5" w:rsidP="00B902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892"/>
    <w:rsid w:val="00004431"/>
    <w:rsid w:val="00033FB0"/>
    <w:rsid w:val="00063B62"/>
    <w:rsid w:val="00096DA4"/>
    <w:rsid w:val="003867CC"/>
    <w:rsid w:val="00403DB7"/>
    <w:rsid w:val="006C58F5"/>
    <w:rsid w:val="007B39B1"/>
    <w:rsid w:val="00A4583E"/>
    <w:rsid w:val="00B16531"/>
    <w:rsid w:val="00B863EC"/>
    <w:rsid w:val="00B902A9"/>
    <w:rsid w:val="00BE772C"/>
    <w:rsid w:val="00C84B31"/>
    <w:rsid w:val="00E71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07BCA0C-D630-4DF3-B245-6005661A7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58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02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02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02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02A9"/>
    <w:rPr>
      <w:sz w:val="18"/>
      <w:szCs w:val="18"/>
    </w:rPr>
  </w:style>
  <w:style w:type="table" w:styleId="a7">
    <w:name w:val="Table Grid"/>
    <w:basedOn w:val="a1"/>
    <w:uiPriority w:val="39"/>
    <w:rsid w:val="00A458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Runwei</dc:creator>
  <cp:keywords/>
  <dc:description/>
  <cp:lastModifiedBy>Yang Runwei</cp:lastModifiedBy>
  <cp:revision>13</cp:revision>
  <dcterms:created xsi:type="dcterms:W3CDTF">2019-12-21T14:39:00Z</dcterms:created>
  <dcterms:modified xsi:type="dcterms:W3CDTF">2019-12-23T01:39:00Z</dcterms:modified>
</cp:coreProperties>
</file>